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244"/>
        <w:tblW w:w="11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5"/>
        <w:gridCol w:w="1577"/>
        <w:gridCol w:w="1799"/>
        <w:gridCol w:w="1784"/>
        <w:gridCol w:w="4166"/>
        <w:gridCol w:w="161"/>
        <w:gridCol w:w="179"/>
        <w:gridCol w:w="216"/>
        <w:gridCol w:w="778"/>
      </w:tblGrid>
      <w:tr w:rsidR="008A12D5" w:rsidRPr="00E82771" w14:paraId="4EDE25F5" w14:textId="77777777" w:rsidTr="00F94C0A">
        <w:trPr>
          <w:trHeight w:val="300"/>
        </w:trPr>
        <w:tc>
          <w:tcPr>
            <w:tcW w:w="1047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6728E2" w14:textId="1C3F1F9A" w:rsidR="00EB1557" w:rsidRPr="00765B50" w:rsidRDefault="000A53EF" w:rsidP="00EB1557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Supplementary </w:t>
            </w:r>
            <w:r w:rsidR="00DC1F0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T</w:t>
            </w:r>
            <w:r w:rsidR="00DC1F06" w:rsidRPr="0011129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able </w:t>
            </w:r>
            <w:r w:rsidR="002A1B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1</w:t>
            </w:r>
            <w:r w:rsidR="00EB15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 xml:space="preserve">. </w:t>
            </w:r>
            <w:r w:rsidR="00EB1557" w:rsidRPr="00765B5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Prescription of</w:t>
            </w:r>
            <w:r w:rsidR="00EB155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="00EB1557" w:rsidRPr="00765B5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ntibiotic</w:t>
            </w:r>
            <w:r w:rsidR="003331D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treatment</w:t>
            </w:r>
            <w:r w:rsidR="004D7B6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</w:t>
            </w:r>
            <w:r w:rsidR="00EB1557" w:rsidRPr="00765B50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6 weeks to 1 year prior to index prostate biopsy</w:t>
            </w:r>
          </w:p>
          <w:p w14:paraId="7390476A" w14:textId="349853F3" w:rsidR="00E82771" w:rsidRPr="00111299" w:rsidRDefault="00E82771" w:rsidP="00D0796D">
            <w:pPr>
              <w:ind w:left="28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</w:p>
          <w:p w14:paraId="1F06FC7C" w14:textId="5A867701" w:rsidR="00E82771" w:rsidRPr="00725534" w:rsidRDefault="00E82771" w:rsidP="00D0796D">
            <w:pPr>
              <w:ind w:left="28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0F005" w14:textId="77777777" w:rsidR="00E82771" w:rsidRPr="00EB1557" w:rsidRDefault="00E82771" w:rsidP="00D0796D">
            <w:pPr>
              <w:ind w:left="28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117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4DAE4" w14:textId="77777777" w:rsidR="00E82771" w:rsidRPr="00EB1557" w:rsidRDefault="00E82771" w:rsidP="00D0796D">
            <w:pPr>
              <w:ind w:left="284"/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</w:pPr>
          </w:p>
        </w:tc>
      </w:tr>
      <w:tr w:rsidR="008A12D5" w:rsidRPr="00E82771" w14:paraId="149C95E5" w14:textId="77777777" w:rsidTr="00F94C0A">
        <w:trPr>
          <w:gridAfter w:val="1"/>
          <w:wAfter w:w="778" w:type="dxa"/>
          <w:trHeight w:val="300"/>
        </w:trPr>
        <w:tc>
          <w:tcPr>
            <w:tcW w:w="11027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8B10" w14:textId="77777777" w:rsidR="00E82771" w:rsidRPr="008D19C4" w:rsidRDefault="00E82771" w:rsidP="00EB1557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i/>
                <w:iCs/>
                <w:lang w:eastAsia="sv-SE"/>
              </w:rPr>
            </w:pPr>
          </w:p>
        </w:tc>
      </w:tr>
      <w:tr w:rsidR="008A12D5" w:rsidRPr="00E82771" w14:paraId="7AD1E3EF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9F8479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ATC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A9FE8F" w14:textId="3E0D2FEF" w:rsidR="00E82771" w:rsidRPr="00907E97" w:rsidRDefault="00C52225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2010–2014</w:t>
            </w:r>
          </w:p>
        </w:tc>
        <w:tc>
          <w:tcPr>
            <w:tcW w:w="179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977D4E" w14:textId="29CF9B2B" w:rsidR="00E82771" w:rsidRPr="00907E97" w:rsidRDefault="00C52225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20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–2019</w:t>
            </w:r>
          </w:p>
        </w:tc>
        <w:tc>
          <w:tcPr>
            <w:tcW w:w="17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AEEC82" w14:textId="61086783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Prescriptions</w:t>
            </w:r>
          </w:p>
        </w:tc>
        <w:tc>
          <w:tcPr>
            <w:tcW w:w="4506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B40288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</w:tr>
      <w:tr w:rsidR="008A12D5" w:rsidRPr="00E82771" w14:paraId="0231ADA8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A3511AB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AA</w:t>
            </w:r>
          </w:p>
        </w:tc>
        <w:tc>
          <w:tcPr>
            <w:tcW w:w="157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0F3BEDC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68</w:t>
            </w:r>
          </w:p>
        </w:tc>
        <w:tc>
          <w:tcPr>
            <w:tcW w:w="179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EDF3F0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5</w:t>
            </w:r>
          </w:p>
        </w:tc>
        <w:tc>
          <w:tcPr>
            <w:tcW w:w="178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0B3F4E3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73</w:t>
            </w:r>
          </w:p>
        </w:tc>
        <w:tc>
          <w:tcPr>
            <w:tcW w:w="4506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C672DF" w14:textId="4C31B3F2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etracy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ine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</w:t>
            </w:r>
            <w:proofErr w:type="spellEnd"/>
          </w:p>
        </w:tc>
      </w:tr>
      <w:tr w:rsidR="008A12D5" w:rsidRPr="00E82771" w14:paraId="75E042CC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F2D29CB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C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A9099E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39E2C711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BFBBAC1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23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13386751" w14:textId="3822105F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PC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xtended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pectrum</w:t>
            </w:r>
            <w:proofErr w:type="spellEnd"/>
          </w:p>
        </w:tc>
      </w:tr>
      <w:tr w:rsidR="008A12D5" w:rsidRPr="00E82771" w14:paraId="41B47F3F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D35CD15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C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097F4A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1B64F980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BC45F25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87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0782D866" w14:textId="6E763420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eta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actamas</w:t>
            </w:r>
            <w:r w:rsidR="001C21F0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sensitive 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C</w:t>
            </w:r>
          </w:p>
        </w:tc>
      </w:tr>
      <w:tr w:rsidR="008A12D5" w:rsidRPr="00E82771" w14:paraId="67754C90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9599A05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CF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D768F40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2862777F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48F1688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96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60603F9D" w14:textId="582E34AA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eta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-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actamas</w:t>
            </w:r>
            <w:r w:rsidR="001C21F0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esistant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PC</w:t>
            </w:r>
          </w:p>
        </w:tc>
      </w:tr>
      <w:tr w:rsidR="008A12D5" w:rsidRPr="00E82771" w14:paraId="599B39DC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00B3311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CR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8B2E67E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32416F61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35A9C88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1633BB0A" w14:textId="3F03943C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8277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ombinations 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PC 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nd beta-lactam</w:t>
            </w:r>
          </w:p>
        </w:tc>
      </w:tr>
      <w:tr w:rsidR="008A12D5" w:rsidRPr="00E82771" w14:paraId="0F99BE54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4E62033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DB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B6E166C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6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595F1B87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0AFF245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68EE0DF1" w14:textId="43691EB2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irst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-generation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ephalosporins</w:t>
            </w:r>
            <w:proofErr w:type="spellEnd"/>
          </w:p>
        </w:tc>
      </w:tr>
      <w:tr w:rsidR="008A12D5" w:rsidRPr="00E82771" w14:paraId="4E5E254E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A7ECF0E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DD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DDA1345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222206F9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E724E2F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7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522E1EBD" w14:textId="4587B610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hird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-generation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ephalosporins</w:t>
            </w:r>
            <w:proofErr w:type="spellEnd"/>
          </w:p>
        </w:tc>
      </w:tr>
      <w:tr w:rsidR="008A12D5" w:rsidRPr="00E82771" w14:paraId="27BBBD9B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DE365EE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DH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CA3AFE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044612D2" w14:textId="6D1494C1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F4CAF06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0BE33D85" w14:textId="4034A8BE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rbapenem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</w:t>
            </w:r>
            <w:proofErr w:type="spellEnd"/>
          </w:p>
        </w:tc>
      </w:tr>
      <w:tr w:rsidR="008A12D5" w:rsidRPr="00E82771" w14:paraId="5DA59297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10AD882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E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820A5E1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57887A7C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9CFC768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2321AAE3" w14:textId="628024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rimet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h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orprim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and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erivatives</w:t>
            </w:r>
            <w:proofErr w:type="spellEnd"/>
          </w:p>
        </w:tc>
      </w:tr>
      <w:tr w:rsidR="008A12D5" w:rsidRPr="00E82771" w14:paraId="135F62D8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0154E1F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E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62F804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7BD19BEC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357B149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2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4638FD6F" w14:textId="235803A2" w:rsidR="00E82771" w:rsidRPr="00907E97" w:rsidRDefault="00DC1F06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</w:t>
            </w:r>
            <w:r w:rsidR="00E82771"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ulfonami</w:t>
            </w:r>
            <w:r w:rsidR="00E82771"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 and</w:t>
            </w:r>
            <w:r w:rsidR="00E82771"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="00E82771"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rimet</w:t>
            </w:r>
            <w:r w:rsidR="00E82771"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h</w:t>
            </w:r>
            <w:r w:rsidR="00E82771"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o</w:t>
            </w:r>
            <w:r w:rsidR="00E82771"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</w:t>
            </w:r>
            <w:r w:rsidR="00E82771"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rim</w:t>
            </w:r>
            <w:proofErr w:type="spellEnd"/>
          </w:p>
        </w:tc>
      </w:tr>
      <w:tr w:rsidR="008A12D5" w:rsidRPr="00E82771" w14:paraId="1C61CF71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B3A2A3D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F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1734F23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2FAFB7A0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3243AAA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8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1FEB2E74" w14:textId="20388F60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oli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es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</w:tr>
      <w:tr w:rsidR="008A12D5" w:rsidRPr="00E82771" w14:paraId="69FE10E2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E4CA2A6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FF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D089C89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7E6A12A0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65982D4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9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72FCDED9" w14:textId="4BF635DE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in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osamid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</w:t>
            </w:r>
            <w:proofErr w:type="spellEnd"/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</w:p>
        </w:tc>
      </w:tr>
      <w:tr w:rsidR="008A12D5" w:rsidRPr="00E82771" w14:paraId="125C3E4B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6E85FD8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MA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BB197CB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3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271914AC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9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83AE0BB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51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55CC1C08" w14:textId="4C7CECF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luoro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qu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nolone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</w:t>
            </w:r>
            <w:proofErr w:type="spellEnd"/>
          </w:p>
        </w:tc>
      </w:tr>
      <w:tr w:rsidR="008A12D5" w:rsidRPr="00E82771" w14:paraId="5D398488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7FDB9BF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X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BCBBE68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2</w:t>
            </w:r>
          </w:p>
        </w:tc>
        <w:tc>
          <w:tcPr>
            <w:tcW w:w="1799" w:type="dxa"/>
            <w:shd w:val="clear" w:color="auto" w:fill="auto"/>
            <w:noWrap/>
            <w:vAlign w:val="bottom"/>
            <w:hideMark/>
          </w:tcPr>
          <w:p w14:paraId="02549CD0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8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31082F3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0</w:t>
            </w:r>
          </w:p>
        </w:tc>
        <w:tc>
          <w:tcPr>
            <w:tcW w:w="4506" w:type="dxa"/>
            <w:gridSpan w:val="3"/>
            <w:shd w:val="clear" w:color="auto" w:fill="auto"/>
            <w:noWrap/>
            <w:vAlign w:val="bottom"/>
            <w:hideMark/>
          </w:tcPr>
          <w:p w14:paraId="2B7C5E47" w14:textId="11692840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itrofuran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</w:t>
            </w: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rivat</w:t>
            </w:r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</w:t>
            </w:r>
            <w:proofErr w:type="spellEnd"/>
          </w:p>
        </w:tc>
      </w:tr>
      <w:tr w:rsidR="008A12D5" w:rsidRPr="00E82771" w14:paraId="24BBA24A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AB807DB" w14:textId="77777777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J01XX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1200C0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179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B3AC51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17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9E68388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4506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50C5A8" w14:textId="2F980AEB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Other</w:t>
            </w:r>
            <w:proofErr w:type="spellEnd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E82771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ntibacterials</w:t>
            </w:r>
            <w:proofErr w:type="spellEnd"/>
          </w:p>
        </w:tc>
      </w:tr>
      <w:tr w:rsidR="008A12D5" w:rsidRPr="00E82771" w14:paraId="29345803" w14:textId="77777777" w:rsidTr="00F94C0A">
        <w:trPr>
          <w:gridAfter w:val="2"/>
          <w:wAfter w:w="994" w:type="dxa"/>
          <w:trHeight w:val="300"/>
        </w:trPr>
        <w:tc>
          <w:tcPr>
            <w:tcW w:w="114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DAECC4" w14:textId="20C2E2FA" w:rsidR="00E82771" w:rsidRPr="00907E97" w:rsidRDefault="00E82771" w:rsidP="00D0796D">
            <w:pPr>
              <w:spacing w:line="360" w:lineRule="auto"/>
              <w:ind w:left="284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Total</w:t>
            </w:r>
          </w:p>
        </w:tc>
        <w:tc>
          <w:tcPr>
            <w:tcW w:w="157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B9F725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283</w:t>
            </w:r>
          </w:p>
        </w:tc>
        <w:tc>
          <w:tcPr>
            <w:tcW w:w="179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44AF50D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1147</w:t>
            </w:r>
          </w:p>
        </w:tc>
        <w:tc>
          <w:tcPr>
            <w:tcW w:w="178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AA7A673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907E97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2430</w:t>
            </w:r>
          </w:p>
        </w:tc>
        <w:tc>
          <w:tcPr>
            <w:tcW w:w="4506" w:type="dxa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CA9627F" w14:textId="77777777" w:rsidR="00E82771" w:rsidRPr="00907E97" w:rsidRDefault="00E82771" w:rsidP="00D0796D">
            <w:pPr>
              <w:spacing w:line="360" w:lineRule="auto"/>
              <w:ind w:left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</w:tr>
    </w:tbl>
    <w:p w14:paraId="2A04DF82" w14:textId="77777777" w:rsidR="00111299" w:rsidRDefault="00111299" w:rsidP="00D0796D">
      <w:pPr>
        <w:ind w:left="284"/>
        <w:rPr>
          <w:rFonts w:ascii="Times New Roman" w:hAnsi="Times New Roman" w:cs="Times New Roman"/>
        </w:rPr>
      </w:pPr>
    </w:p>
    <w:p w14:paraId="69235027" w14:textId="7640B95F" w:rsidR="00111299" w:rsidRPr="00E82771" w:rsidRDefault="00111299" w:rsidP="00D0796D">
      <w:pPr>
        <w:ind w:lef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ATC = Anatomic Therapeutic Chemical classification system, PC = penicillin, </w:t>
      </w:r>
    </w:p>
    <w:sectPr w:rsidR="00111299" w:rsidRPr="00E82771" w:rsidSect="0009402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E97"/>
    <w:rsid w:val="000038A1"/>
    <w:rsid w:val="00010DA5"/>
    <w:rsid w:val="00026353"/>
    <w:rsid w:val="00060EF9"/>
    <w:rsid w:val="000639B8"/>
    <w:rsid w:val="00064ED9"/>
    <w:rsid w:val="00071560"/>
    <w:rsid w:val="00075710"/>
    <w:rsid w:val="0008526E"/>
    <w:rsid w:val="0009402A"/>
    <w:rsid w:val="000A1201"/>
    <w:rsid w:val="000A53EF"/>
    <w:rsid w:val="000C3302"/>
    <w:rsid w:val="000F4ECC"/>
    <w:rsid w:val="00103DBE"/>
    <w:rsid w:val="00111299"/>
    <w:rsid w:val="00130FF1"/>
    <w:rsid w:val="00131218"/>
    <w:rsid w:val="00166979"/>
    <w:rsid w:val="00190684"/>
    <w:rsid w:val="001921B0"/>
    <w:rsid w:val="001C21F0"/>
    <w:rsid w:val="001D7ACE"/>
    <w:rsid w:val="001F6D29"/>
    <w:rsid w:val="002107E3"/>
    <w:rsid w:val="002204B4"/>
    <w:rsid w:val="00224161"/>
    <w:rsid w:val="00225EB8"/>
    <w:rsid w:val="002500B6"/>
    <w:rsid w:val="0028369C"/>
    <w:rsid w:val="00290F72"/>
    <w:rsid w:val="002A1B62"/>
    <w:rsid w:val="002B6000"/>
    <w:rsid w:val="003331D6"/>
    <w:rsid w:val="0033743C"/>
    <w:rsid w:val="00365783"/>
    <w:rsid w:val="00373007"/>
    <w:rsid w:val="0039268B"/>
    <w:rsid w:val="003B05AA"/>
    <w:rsid w:val="003C655D"/>
    <w:rsid w:val="003D7004"/>
    <w:rsid w:val="00406382"/>
    <w:rsid w:val="004400FA"/>
    <w:rsid w:val="0046168E"/>
    <w:rsid w:val="00481C4F"/>
    <w:rsid w:val="004B09BB"/>
    <w:rsid w:val="004D230F"/>
    <w:rsid w:val="004D4F9B"/>
    <w:rsid w:val="004D7B68"/>
    <w:rsid w:val="00543AB6"/>
    <w:rsid w:val="005651E2"/>
    <w:rsid w:val="0057016C"/>
    <w:rsid w:val="00585983"/>
    <w:rsid w:val="005A0F4C"/>
    <w:rsid w:val="005C1599"/>
    <w:rsid w:val="00624612"/>
    <w:rsid w:val="00636426"/>
    <w:rsid w:val="006B0AE6"/>
    <w:rsid w:val="006C507E"/>
    <w:rsid w:val="006D0BDA"/>
    <w:rsid w:val="006E3D56"/>
    <w:rsid w:val="00720884"/>
    <w:rsid w:val="00721DB0"/>
    <w:rsid w:val="00725534"/>
    <w:rsid w:val="00747F43"/>
    <w:rsid w:val="00765437"/>
    <w:rsid w:val="00765B50"/>
    <w:rsid w:val="00776D68"/>
    <w:rsid w:val="007A7B7D"/>
    <w:rsid w:val="007F5621"/>
    <w:rsid w:val="0080173E"/>
    <w:rsid w:val="00825572"/>
    <w:rsid w:val="00830722"/>
    <w:rsid w:val="0086176E"/>
    <w:rsid w:val="008A12D5"/>
    <w:rsid w:val="008A41D3"/>
    <w:rsid w:val="008B0615"/>
    <w:rsid w:val="008B6B2E"/>
    <w:rsid w:val="008C2BEB"/>
    <w:rsid w:val="008C79B1"/>
    <w:rsid w:val="008D19C4"/>
    <w:rsid w:val="00906195"/>
    <w:rsid w:val="00907E97"/>
    <w:rsid w:val="00970801"/>
    <w:rsid w:val="0097502D"/>
    <w:rsid w:val="00983C1F"/>
    <w:rsid w:val="00986F01"/>
    <w:rsid w:val="009926C1"/>
    <w:rsid w:val="009C30E9"/>
    <w:rsid w:val="009D08FC"/>
    <w:rsid w:val="00A011B4"/>
    <w:rsid w:val="00A02B84"/>
    <w:rsid w:val="00A147D6"/>
    <w:rsid w:val="00A2013D"/>
    <w:rsid w:val="00A365D9"/>
    <w:rsid w:val="00A52154"/>
    <w:rsid w:val="00A5288C"/>
    <w:rsid w:val="00A74D6C"/>
    <w:rsid w:val="00A87204"/>
    <w:rsid w:val="00A9051E"/>
    <w:rsid w:val="00A933B7"/>
    <w:rsid w:val="00AB225E"/>
    <w:rsid w:val="00AC17DD"/>
    <w:rsid w:val="00AC5A31"/>
    <w:rsid w:val="00AF0127"/>
    <w:rsid w:val="00AF1B77"/>
    <w:rsid w:val="00B22CAD"/>
    <w:rsid w:val="00B62F94"/>
    <w:rsid w:val="00B70472"/>
    <w:rsid w:val="00B8401C"/>
    <w:rsid w:val="00B87264"/>
    <w:rsid w:val="00BB0B4B"/>
    <w:rsid w:val="00C06FA4"/>
    <w:rsid w:val="00C32D20"/>
    <w:rsid w:val="00C378C2"/>
    <w:rsid w:val="00C52225"/>
    <w:rsid w:val="00C6165E"/>
    <w:rsid w:val="00C74562"/>
    <w:rsid w:val="00C870A9"/>
    <w:rsid w:val="00CB7D50"/>
    <w:rsid w:val="00CE4998"/>
    <w:rsid w:val="00CE6DF3"/>
    <w:rsid w:val="00CF6379"/>
    <w:rsid w:val="00CF7D67"/>
    <w:rsid w:val="00D0796D"/>
    <w:rsid w:val="00D14380"/>
    <w:rsid w:val="00D1716E"/>
    <w:rsid w:val="00D40CB0"/>
    <w:rsid w:val="00D44D87"/>
    <w:rsid w:val="00D6317F"/>
    <w:rsid w:val="00D72616"/>
    <w:rsid w:val="00D72AA8"/>
    <w:rsid w:val="00D91EB7"/>
    <w:rsid w:val="00DB4CDD"/>
    <w:rsid w:val="00DC1F06"/>
    <w:rsid w:val="00DE0F4F"/>
    <w:rsid w:val="00DE7E85"/>
    <w:rsid w:val="00DF291B"/>
    <w:rsid w:val="00E24C19"/>
    <w:rsid w:val="00E276E1"/>
    <w:rsid w:val="00E45B43"/>
    <w:rsid w:val="00E82771"/>
    <w:rsid w:val="00E93956"/>
    <w:rsid w:val="00EA15CB"/>
    <w:rsid w:val="00EB1557"/>
    <w:rsid w:val="00EC6BC5"/>
    <w:rsid w:val="00ED248C"/>
    <w:rsid w:val="00EE52AD"/>
    <w:rsid w:val="00F0456B"/>
    <w:rsid w:val="00F455DC"/>
    <w:rsid w:val="00F532F3"/>
    <w:rsid w:val="00F94C0A"/>
    <w:rsid w:val="00FA6866"/>
    <w:rsid w:val="00FB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6C3E4"/>
  <w15:chartTrackingRefBased/>
  <w15:docId w15:val="{03FEF4B1-7CBD-E14C-8BC8-A5FE5AC0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43AB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3AB6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DC1F06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143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1438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14380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1438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1438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3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Örtegren</dc:creator>
  <cp:keywords/>
  <dc:description/>
  <cp:lastModifiedBy>Joakim Örtegren</cp:lastModifiedBy>
  <cp:revision>2</cp:revision>
  <dcterms:created xsi:type="dcterms:W3CDTF">2024-04-25T14:39:00Z</dcterms:created>
  <dcterms:modified xsi:type="dcterms:W3CDTF">2024-04-25T14:39:00Z</dcterms:modified>
</cp:coreProperties>
</file>